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39"/>
        <w:gridCol w:w="2787"/>
        <w:gridCol w:w="2807"/>
      </w:tblGrid>
      <w:tr w:rsidR="00B51CCE" w:rsidRPr="00B51CCE" w14:paraId="395873A9" w14:textId="77777777" w:rsidTr="00B51CCE">
        <w:trPr>
          <w:trHeight w:val="226"/>
        </w:trPr>
        <w:tc>
          <w:tcPr>
            <w:tcW w:w="903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04874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 table 1. Hazard ratios for incidence of cerebral cardiovascular disease by social support level and presence of MetS</w:t>
            </w:r>
          </w:p>
        </w:tc>
      </w:tr>
      <w:tr w:rsidR="00B51CCE" w:rsidRPr="00B51CCE" w14:paraId="1615121F" w14:textId="77777777" w:rsidTr="00B51CCE">
        <w:trPr>
          <w:trHeight w:val="226"/>
        </w:trPr>
        <w:tc>
          <w:tcPr>
            <w:tcW w:w="3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9DD15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33B6E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R (95% CI)</w:t>
            </w:r>
          </w:p>
        </w:tc>
        <w:tc>
          <w:tcPr>
            <w:tcW w:w="2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BCBC5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-value</w:t>
            </w:r>
          </w:p>
        </w:tc>
      </w:tr>
      <w:tr w:rsidR="00B51CCE" w:rsidRPr="00B51CCE" w14:paraId="28C40117" w14:textId="77777777" w:rsidTr="00B51CCE">
        <w:trPr>
          <w:trHeight w:val="245"/>
        </w:trPr>
        <w:tc>
          <w:tcPr>
            <w:tcW w:w="3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4E2AA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First survey</w:t>
            </w:r>
          </w:p>
        </w:tc>
        <w:tc>
          <w:tcPr>
            <w:tcW w:w="2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85E76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CB261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1CCE" w:rsidRPr="00B51CCE" w14:paraId="319F83FE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A9EA2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6712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69 (0.21-2.2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2FC8C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531</w:t>
            </w:r>
          </w:p>
        </w:tc>
      </w:tr>
      <w:tr w:rsidR="00B51CCE" w:rsidRPr="00B51CCE" w14:paraId="33BF251D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67F0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Social suppor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B32A8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9 (0.98-1.00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5A61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084</w:t>
            </w:r>
          </w:p>
        </w:tc>
      </w:tr>
      <w:tr w:rsidR="00B51CCE" w:rsidRPr="00B51CCE" w14:paraId="57C398FD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F9643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*Social support 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4622E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1 (0.99-1.03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75062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070</w:t>
            </w:r>
          </w:p>
        </w:tc>
      </w:tr>
      <w:tr w:rsidR="00B51CCE" w:rsidRPr="00B51CCE" w14:paraId="509BFEBD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11681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econd survey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8F841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A198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1CCE" w:rsidRPr="00B51CCE" w14:paraId="1EA139B5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86D2F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1535C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.84 (0.84-9.5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79522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093</w:t>
            </w:r>
          </w:p>
        </w:tc>
      </w:tr>
      <w:tr w:rsidR="00B51CCE" w:rsidRPr="00B51CCE" w14:paraId="596A6CA4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F8E13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Social suppor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A4704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0 (0.99-1.0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355AB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66</w:t>
            </w:r>
          </w:p>
        </w:tc>
      </w:tr>
      <w:tr w:rsidR="00B51CCE" w:rsidRPr="00B51CCE" w14:paraId="741466D1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6C297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*Social support 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1416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0 (0.98-1.0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38C26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533</w:t>
            </w:r>
          </w:p>
        </w:tc>
      </w:tr>
      <w:tr w:rsidR="00B51CCE" w:rsidRPr="00B51CCE" w14:paraId="7F2D783C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95809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verage of first and second survey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31B3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69777" w14:textId="77777777" w:rsidR="00B51CCE" w:rsidRPr="00B51CCE" w:rsidRDefault="00B51CCE" w:rsidP="00B51C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51CCE" w:rsidRPr="00B51CCE" w14:paraId="18C70B93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A84FE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CCD08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12 (0.30-4.7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26DB1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08</w:t>
            </w:r>
          </w:p>
        </w:tc>
      </w:tr>
      <w:tr w:rsidR="00B51CCE" w:rsidRPr="00B51CCE" w14:paraId="615E7610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3CC03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Social suppor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65F1D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0 (0.98-1.0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BB513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87</w:t>
            </w:r>
          </w:p>
        </w:tc>
      </w:tr>
      <w:tr w:rsidR="00B51CCE" w:rsidRPr="00B51CCE" w14:paraId="133C5355" w14:textId="77777777" w:rsidTr="00B51CCE">
        <w:trPr>
          <w:trHeight w:val="245"/>
        </w:trPr>
        <w:tc>
          <w:tcPr>
            <w:tcW w:w="3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42DAF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MetS*Social support 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985A9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.01 (0.99-1.02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9A499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473</w:t>
            </w:r>
          </w:p>
        </w:tc>
      </w:tr>
      <w:tr w:rsidR="00B51CCE" w:rsidRPr="00B51CCE" w14:paraId="4B96647B" w14:textId="77777777" w:rsidTr="00B51CCE">
        <w:trPr>
          <w:trHeight w:val="245"/>
        </w:trPr>
        <w:tc>
          <w:tcPr>
            <w:tcW w:w="903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59DE0" w14:textId="77777777" w:rsidR="00B51CCE" w:rsidRPr="00B51CCE" w:rsidRDefault="00B51CCE" w:rsidP="00B51CC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51CC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R, hazard ratio; CI, confidence interval.</w:t>
            </w:r>
          </w:p>
        </w:tc>
      </w:tr>
    </w:tbl>
    <w:p w14:paraId="420B6015" w14:textId="77777777" w:rsidR="007A4976" w:rsidRPr="00B51CCE" w:rsidRDefault="007A4976"/>
    <w:sectPr w:rsidR="007A4976" w:rsidRPr="00B51C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CE"/>
    <w:rsid w:val="007A4976"/>
    <w:rsid w:val="007B5334"/>
    <w:rsid w:val="00B51CCE"/>
    <w:rsid w:val="00BF1830"/>
    <w:rsid w:val="00C1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3543A"/>
  <w15:chartTrackingRefBased/>
  <w15:docId w15:val="{28B4A6D0-219B-499F-BDEC-3A2C92A88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51C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1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1C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1C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1C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1C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1C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1C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1C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1C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51C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51CC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51C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51C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51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1C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51C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1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1CC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1CC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1CC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1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1CC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1C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5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22</Characters>
  <Application>Microsoft Office Word</Application>
  <DocSecurity>0</DocSecurity>
  <Lines>47</Lines>
  <Paragraphs>40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용휘</dc:creator>
  <cp:keywords/>
  <dc:description/>
  <cp:lastModifiedBy>정용휘</cp:lastModifiedBy>
  <cp:revision>1</cp:revision>
  <dcterms:created xsi:type="dcterms:W3CDTF">2024-04-18T11:14:00Z</dcterms:created>
  <dcterms:modified xsi:type="dcterms:W3CDTF">2024-04-1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0aae1-f018-4eca-bc4b-993992b47171</vt:lpwstr>
  </property>
</Properties>
</file>